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9DC" w:rsidRPr="000057CD" w:rsidRDefault="00E56336" w:rsidP="00E56336">
      <w:pPr>
        <w:spacing w:after="0" w:line="480" w:lineRule="auto"/>
        <w:rPr>
          <w:b/>
          <w:lang w:val="en-GB"/>
        </w:rPr>
      </w:pPr>
      <w:r w:rsidRPr="000057CD">
        <w:rPr>
          <w:b/>
          <w:lang w:val="en-GB"/>
        </w:rPr>
        <w:t>S1</w:t>
      </w:r>
      <w:r w:rsidR="006F4E54" w:rsidRPr="000057CD">
        <w:rPr>
          <w:b/>
          <w:lang w:val="en-GB"/>
        </w:rPr>
        <w:t xml:space="preserve"> Table</w:t>
      </w:r>
      <w:r w:rsidRPr="000057CD">
        <w:rPr>
          <w:b/>
          <w:lang w:val="en-GB"/>
        </w:rPr>
        <w:t xml:space="preserve">. </w:t>
      </w:r>
      <w:r w:rsidR="00A639DC" w:rsidRPr="000057CD">
        <w:rPr>
          <w:b/>
          <w:lang w:val="en-GB"/>
        </w:rPr>
        <w:t xml:space="preserve">Counting of caries cavity types in permanent and deciduous teeth </w:t>
      </w:r>
      <w:r w:rsidR="009B652C" w:rsidRPr="000057CD">
        <w:rPr>
          <w:b/>
          <w:lang w:val="en-GB"/>
        </w:rPr>
        <w:t>of</w:t>
      </w:r>
      <w:r w:rsidR="00A639DC" w:rsidRPr="000057CD">
        <w:rPr>
          <w:b/>
          <w:lang w:val="en-GB"/>
        </w:rPr>
        <w:t xml:space="preserve"> </w:t>
      </w:r>
      <w:r w:rsidR="00A639DC" w:rsidRPr="000057CD">
        <w:rPr>
          <w:b/>
          <w:i/>
          <w:lang w:val="en-GB"/>
        </w:rPr>
        <w:t>Pan troglodytes verus</w:t>
      </w:r>
      <w:r w:rsidR="009B652C" w:rsidRPr="000057CD">
        <w:rPr>
          <w:b/>
          <w:lang w:val="en-GB"/>
        </w:rPr>
        <w:t xml:space="preserve"> SCHWARZ 1934, </w:t>
      </w:r>
      <w:r w:rsidR="00A639DC" w:rsidRPr="000057CD">
        <w:rPr>
          <w:b/>
          <w:lang w:val="en-GB"/>
        </w:rPr>
        <w:t>from the Senckenberg skull collection</w:t>
      </w:r>
      <w:r w:rsidR="004403DB" w:rsidRPr="000057CD">
        <w:rPr>
          <w:b/>
          <w:lang w:val="en-GB"/>
        </w:rPr>
        <w:t xml:space="preserve"> of Liberian chimpanzee</w:t>
      </w:r>
      <w:r w:rsidR="000057CD" w:rsidRPr="000057CD">
        <w:rPr>
          <w:b/>
          <w:lang w:val="en-GB"/>
        </w:rPr>
        <w:t>s</w:t>
      </w:r>
      <w:r w:rsidR="00A639DC" w:rsidRPr="000057CD">
        <w:rPr>
          <w:b/>
          <w:lang w:val="en-GB"/>
        </w:rPr>
        <w:t>.</w:t>
      </w:r>
      <w:bookmarkStart w:id="0" w:name="_GoBack"/>
      <w:bookmarkEnd w:id="0"/>
    </w:p>
    <w:p w:rsidR="00E56336" w:rsidRPr="000057CD" w:rsidRDefault="00E56336" w:rsidP="00E56336">
      <w:pPr>
        <w:spacing w:after="0" w:line="480" w:lineRule="auto"/>
        <w:rPr>
          <w:b/>
          <w:lang w:val="en-GB"/>
        </w:rPr>
      </w:pPr>
    </w:p>
    <w:tbl>
      <w:tblPr>
        <w:tblW w:w="85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1276"/>
        <w:gridCol w:w="1276"/>
        <w:gridCol w:w="1276"/>
        <w:gridCol w:w="1276"/>
        <w:gridCol w:w="1276"/>
      </w:tblGrid>
      <w:tr w:rsidR="00993E6F" w:rsidRPr="000057CD" w:rsidTr="00993E6F">
        <w:trPr>
          <w:trHeight w:val="1200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atalogue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>permanent tee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>deciduous tee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n 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 xml:space="preserve">primary 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>occlusal car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n 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 xml:space="preserve">secondary 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>occlusal car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n </w:t>
            </w: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br/>
              <w:t>interstitial/</w:t>
            </w:r>
          </w:p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cervical </w:t>
            </w:r>
          </w:p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aries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 28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 3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 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 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 29)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-SMF/PA/PC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-SMF/PA/PC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-SMF/PA/PC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-SMF/PA/PC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-SMF/PA/PC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-SMF/PA/PC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-SMF/PA/PC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-SMF/PA/PC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-SMF/PA/PC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-SMF/PA/PC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-SMF/PA/PC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-SMF/PA/PC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-SMF/PA/PC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-SMF/PA/PC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-SMF/PA/PC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-SMF/PA/PC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-SMF/PA/PC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-SMF/PA/PC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-SMF/PA/PC 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-SMF/PA/PC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-SMF/PA/PC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-SMF/PA/PC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-SMF/PA/PC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-SMF/PA/PC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-SMF/PA/PC 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-SMF/PA/PC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-SMF/PA/PC 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-SMF/PA/PC 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-SMF/PA/PC 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-SMF/PA/PC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-SMF/PA/PC 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-SMF/PA/PC 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-SMF/PA/PC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-SMF/PA/PC 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0-SMF/PA/PC 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1-SMF/PA/PC 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2-SMF/PA/PC 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43-SMF/PA/PC 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4-SMF/PA/PC 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5-SMF/PA/PC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7-SMF/PA/PC 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9-SMF/PA/PC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1-SMF/PA/PC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2-SMF/PA/PC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3-SMF/PA/PC 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5-SMF/PA/PC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6-SMF/PA/PC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7-SMF/PA/PC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8-SMF/PA/PC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59-SMF/PA/PC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0-SMF/PA/PC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1-SMF/PA/PC 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2-SMF/PA/PC 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3-SMF/PA/PC 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4-SMF/PA/PC 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5-SMF/PA/PC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6-SMF/PA/PC 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7-SMF/PA/PC 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8-SMF/PA/PC 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69-SMF/PA/PC 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0-SMF/PA/PC 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1-SMF/PA/PC 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2-SMF/PA/PC 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3-SMF/PA/PC 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4-SMF/PA/PC 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5-SMF/PA/PC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6-SMF/PA/PC 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7-SMF/PA/PC 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8-SMF/PA/PC 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79-SMF/PA/PC 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0-SMF/PA/PC 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1-SMF/PA/PC 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2-SMF/PA/PC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4-SMF/PA/PC 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5-SMF/PA/PC 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6-SMF/PA/PC 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7-SMF/PA/PC 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8-SMF/PA/PC 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89-SMF/PA/PC 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0-SMF/PA/PC 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1-SMF/PA/PC 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3-SMF/PA/PC 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4-SMF/PA/PC 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5-SMF/PA/PC 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96-SMF/PA/PC 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8-SMF/PA/PC 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99-SMF/PA/PC 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0-SMF/PA/PC 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1-SMF/PA/PC 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2-SMF/PA/PC 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3-SMF/PA/PC 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4-SMF/PA/PC 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7-SMF/PA/PC 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8-SMF/PA/PC 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09-SMF/PA/PC 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0-SMF/PA/PC 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1-SMF/PA/PC 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2-SMF/PA/PC 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3-SMF/PA/PC 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4-SMF/PA/PC 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5-SMF/PA/PC 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6-SMF/PA/PC 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7-SMF/PA/PC 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18-SMF/PA/PC 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0-SMF/PA/PC 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2-SMF/PA/PC 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3-SMF/PA/PC 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4-SMF/PA/PC 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6-SMF/PA/PC 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7-SMF/PA/PC 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8-SMF/PA/PC 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29-SMF/PA/PC 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0-SMF/PA/PC 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1-SMF/PA/PC 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2-SMF/PA/PC 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3-SMF/PA/PC 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4-SMF/PA/PC 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5-SMF/PA/PC 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6-SMF/PA/PC 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7-SMF/PA/PC 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8-SMF/PA/PC 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39-SMF/PA/PC 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0-SMF/PA/PC 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1-SMF/PA/PC 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2-SMF/PA/PC 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3-SMF/PA/PC 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4-SMF/PA/PC 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5-SMF/PA/PC 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6-SMF/PA/PC 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7-SMF/PA/PC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48-SMF/PA/PC 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149-SMF/PA/PC 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0-SMF/PA/PC 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1-SMF/PA/PC 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2-SMF/PA/PC 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3-SMF/PA/PC 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4-SMF/PA/PC 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5-SMF/PA/PC 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6-SMF/PA/PC 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7-SMF/PA/PC 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8-SMF/PA/PC 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59-SMF/PA/PC 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0-SMF/PA/PC 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1-SMF/PA/PC 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2-SMF/PA/PC 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3-SMF/PA/PC 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4-SMF/PA/PC 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5-SMF/PA/PC 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6-SMF/PA/PC 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7-SMF/PA/PC 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68-SMF/PA/PC 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0-SMF/PA/PC 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1-SMF/PA/PC 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2-SMF/PA/PC 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3-SMF/PA/PC 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4-SMF/PA/PC 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5-SMF/PA/PC 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6-SMF/PA/PC 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7-SMF/PA/PC 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8-SMF/PA/PC 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79-SMF/PA/PC 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0-SMF/PA/PC 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1-SMF/PA/PC 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2-SMF/PA/PC 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3-SMF/PA/PC 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4-SMF/PA/PC 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6-SMF/PA/PC 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7-SMF/PA/PC 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8-SMF/PA/PC 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89-SMF/PA/PC 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0-SMF/PA/PC 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1-SMF/PA/PC 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2-SMF/PA/PC 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3-SMF/PA/PC 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4-SMF/PA/PC 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5-SMF/PA/PC 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7-SMF/PA/PC 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198-SMF/PA/PC 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199-SMF/PA/PC 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0-SMF/PA/PC 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2-SMF/PA/PC 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3-SMF/PA/PC 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4-SMF/PA/PC 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5-SMF/PA/PC 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7-SMF/PA/PC 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8-SMF/PA/PC 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09-SMF/PA/PC 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0-SMF/PA/PC 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2-SMF/PA/PC 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3-SMF/PA/PC 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5-SMF/PA/PC 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6-SMF/PA/PC 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7-SMF/PA/PC 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19-SMF/PA/PC 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0-SMF/PA/PC 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1-SMF/PA/PC 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3-SMF/PA/PC 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4-SMF/PA/PC 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5-SMF/PA/PC 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6-SMF/PA/PC 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7-SMF/PA/PC 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8-SMF/PA/PC 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29-SMF/PA/PC 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0-SMF/PA/PC 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2-SMF/PA/PC 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4-SMF/PA/PC 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5-SMF/PA/PC 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6-SMF/PA/PC 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7-SMF/PA/PC 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8-SMF/PA/PC 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39-SMF/PA/PC 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0-SMF/PA/PC 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1-SMF/PA/PC 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2-SMF/PA/PC 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3-SMF/PA/PC 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4-SMF/PA/PC 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5-SMF/PA/PC 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6-SMF/PA/PC 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7-SMF/PA/PC 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49-SMF/PA/PC 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0-SMF/PA/PC 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1-SMF/PA/PC 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2-SMF/PA/PC 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3-SMF/PA/PC 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4-SMF/PA/PC 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256-SMF/PA/PC 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7-SMF/PA/PC 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58-SMF/PA/PC 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0-SMF/PA/PC 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1-SMF/PA/PC 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2-SMF/PA/PC 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3-SMF/PA/PC 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4-SMF/PA/PC 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5-SMF/PA/PC 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6-SMF/PA/PC 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7-SMF/PA/PC 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8-SMF/PA/PC 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69-SMF/PA/PC 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0-SMF/PA/PC 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1-SMF/PA/PC 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2-SMF/PA/PC 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4-SMF/PA/PC 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5-SMF/PA/PC 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6-SMF/PA/PC 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7-SMF/PA/PC 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8-SMF/PA/PC 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79-SMF/PA/PC 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0-SMF/PA/PC 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2-SMF/PA/PC 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3-SMF/PA/PC 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4-SMF/PA/PC 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5-SMF/PA/PC 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6-SMF/PA/PC 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7-SMF/PA/PC 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8-SMF/PA/PC 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89-SMF/PA/PC 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0-SMF/PA/PC 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1-SMF/PA/PC 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2-SMF/PA/PC 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3-SMF/PA/PC 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4-SMF/PA/PC 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5-SMF/PA/PC 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6-SMF/PA/PC 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7-SMF/PA/PC 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8-SMF/PA/PC 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299-SMF/PA/PC 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0-SMF/PA/PC 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1-SMF/PA/PC 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2-SMF/PA/PC 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3-SMF/PA/PC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4-SMF/PA/PC 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5-SMF/PA/PC 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306-SMF/PA/PC 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7-SMF/PA/PC 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8-SMF/PA/PC 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09-SMF/PA/PC 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0-SMF/PA/PC 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2-SMF/PA/PC 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4-SMF/PA/PC 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5-SMF/PA/PC 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7-SMF/PA/PC 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8-SMF/PA/PC 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19-SMF/PA/PC 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0-SMF/PA/PC 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1-SMF/PA/PC 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2-SMF/PA/PC 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3-SMF/PA/PC 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4-SMF/PA/PC 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5-SMF/PA/PC 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6-SMF/PA/PC 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7-SMF/PA/PC 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8-SMF/PA/PC 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29-SMF/PA/PC 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0-SMF/PA/PC 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1-SMF/PA/PC 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2-SMF/PA/PC 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3-SMF/PA/PC 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4-SMF/PA/PC 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5-SMF/PA/PC 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6-SMF/PA/PC 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7-SMF/PA/PC 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8-SMF/PA/PC 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39-SMF/PA/PC 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0-SMF/PA/PC 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1-SMF/PA/PC 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2-SMF/PA/PC 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3-SMF/PA/PC 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4-SMF/PA/PC 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5-SMF/PA/PC 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6-SMF/PA/PC 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7-SMF/PA/PC 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8-SMF/PA/PC 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49-SMF/PA/PC 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0-SMF/PA/PC 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1-SMF/PA/PC 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2-SMF/PA/PC 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3-SMF/PA/PC 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4-SMF/PA/PC 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5-SMF/PA/PC 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lastRenderedPageBreak/>
              <w:t>356-SMF/PA/PC 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7-SMF/PA/PC 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8-SMF/PA/PC 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59-SMF/PA/PC 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0-SMF/PA/PC 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1-SMF/PA/PC 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2-SMF/PA/PC 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3-SMF/PA/PC 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4-SMF/PA/PC 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5-SMF/PA/PC 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6-SMF/PA/PC 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7-SMF/PA/PC 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8-SMF/PA/PC 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69-SMF/PA/PC 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0-SMF/PA/PC 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1-SMF/PA/PC 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2-SMF/PA/PC 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3-SMF/PA/PC 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4-SMF/PA/PC 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5-SMF/PA/PC 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6-SMF/PA/PC 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8-SMF/PA/PC 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79-SMF/PA/PC 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0-SMF/PA/PC 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1-SMF/PA/PC 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2-SMF/PA/PC 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4-SMF/PA/PC 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5-SMF/PA/PC 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6-SMF/PA/PC 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6-SMF/PA/PC 386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7-SMF/PA/PC 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8-SMF/PA/PC 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89-SMF/PA/PC 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0-SMF/PA/PC 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1-SMF/PA/PC 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2-SMF/PA/PC 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4-SMF/PA/PC 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5-SMF/PA/PC 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6-SMF/PA/PC 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7-SMF/PA/PC 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8-SMF/PA/PC 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399-SMF/PA/PC 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00-SMF/PA/PC 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02-SMF/PA/PC 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04-SMF/PA/PC 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  <w:tr w:rsidR="00993E6F" w:rsidRPr="000057CD" w:rsidTr="00993E6F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lang w:val="en-GB" w:eastAsia="de-DE"/>
              </w:rPr>
              <w:t>406-SMF/PA/PC 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6F" w:rsidRPr="000057CD" w:rsidRDefault="00993E6F" w:rsidP="00311A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0057CD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</w:tr>
    </w:tbl>
    <w:p w:rsidR="00311A18" w:rsidRPr="000057CD" w:rsidRDefault="00311A18" w:rsidP="00311A18">
      <w:pPr>
        <w:rPr>
          <w:lang w:val="en-GB"/>
        </w:rPr>
      </w:pPr>
    </w:p>
    <w:sectPr w:rsidR="00311A18" w:rsidRPr="000057CD" w:rsidSect="00D37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6C1" w:rsidRDefault="004C06C1" w:rsidP="00FA4AE8">
      <w:pPr>
        <w:spacing w:after="0" w:line="240" w:lineRule="auto"/>
      </w:pPr>
      <w:r>
        <w:separator/>
      </w:r>
    </w:p>
  </w:endnote>
  <w:endnote w:type="continuationSeparator" w:id="0">
    <w:p w:rsidR="004C06C1" w:rsidRDefault="004C06C1" w:rsidP="00FA4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6C1" w:rsidRDefault="004C06C1" w:rsidP="00FA4AE8">
      <w:pPr>
        <w:spacing w:after="0" w:line="240" w:lineRule="auto"/>
      </w:pPr>
      <w:r>
        <w:separator/>
      </w:r>
    </w:p>
  </w:footnote>
  <w:footnote w:type="continuationSeparator" w:id="0">
    <w:p w:rsidR="004C06C1" w:rsidRDefault="004C06C1" w:rsidP="00FA4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D4A5F"/>
    <w:multiLevelType w:val="hybridMultilevel"/>
    <w:tmpl w:val="760AE518"/>
    <w:lvl w:ilvl="0" w:tplc="FE98AC7A">
      <w:start w:val="7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D0F2F"/>
    <w:multiLevelType w:val="hybridMultilevel"/>
    <w:tmpl w:val="29481B68"/>
    <w:lvl w:ilvl="0" w:tplc="31D418D0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pwvv20dfpwue9f5c5afttv20x5wxvax25&quot;&gt;EndNote Library&lt;record-ids&gt;&lt;item&gt;568&lt;/item&gt;&lt;/record-ids&gt;&lt;/item&gt;&lt;/Libraries&gt;"/>
  </w:docVars>
  <w:rsids>
    <w:rsidRoot w:val="006738EF"/>
    <w:rsid w:val="000057CD"/>
    <w:rsid w:val="0004316E"/>
    <w:rsid w:val="000456A5"/>
    <w:rsid w:val="00082B55"/>
    <w:rsid w:val="000A7724"/>
    <w:rsid w:val="000B7BE1"/>
    <w:rsid w:val="000E7B7F"/>
    <w:rsid w:val="00137F79"/>
    <w:rsid w:val="00170EF4"/>
    <w:rsid w:val="001C3C39"/>
    <w:rsid w:val="001C5FA3"/>
    <w:rsid w:val="001E0419"/>
    <w:rsid w:val="001F32B7"/>
    <w:rsid w:val="0021037F"/>
    <w:rsid w:val="00236D63"/>
    <w:rsid w:val="002653B0"/>
    <w:rsid w:val="00273928"/>
    <w:rsid w:val="00280ED3"/>
    <w:rsid w:val="00294828"/>
    <w:rsid w:val="002B3B76"/>
    <w:rsid w:val="002C7B2C"/>
    <w:rsid w:val="00311A18"/>
    <w:rsid w:val="00340676"/>
    <w:rsid w:val="00355205"/>
    <w:rsid w:val="00364490"/>
    <w:rsid w:val="00372EA6"/>
    <w:rsid w:val="0037796A"/>
    <w:rsid w:val="00395AE2"/>
    <w:rsid w:val="003B1DEA"/>
    <w:rsid w:val="003D5237"/>
    <w:rsid w:val="003E1936"/>
    <w:rsid w:val="003F40A1"/>
    <w:rsid w:val="004148FA"/>
    <w:rsid w:val="004403DB"/>
    <w:rsid w:val="004464A0"/>
    <w:rsid w:val="0045090C"/>
    <w:rsid w:val="00455C9C"/>
    <w:rsid w:val="00457BD8"/>
    <w:rsid w:val="00465764"/>
    <w:rsid w:val="00491E14"/>
    <w:rsid w:val="004B4253"/>
    <w:rsid w:val="004C06C1"/>
    <w:rsid w:val="004C4E51"/>
    <w:rsid w:val="004E4ADA"/>
    <w:rsid w:val="00502CC1"/>
    <w:rsid w:val="00515C44"/>
    <w:rsid w:val="005777D4"/>
    <w:rsid w:val="005924CD"/>
    <w:rsid w:val="00596039"/>
    <w:rsid w:val="00632D3F"/>
    <w:rsid w:val="006443B2"/>
    <w:rsid w:val="00662A13"/>
    <w:rsid w:val="0067246F"/>
    <w:rsid w:val="006738EF"/>
    <w:rsid w:val="006F4E54"/>
    <w:rsid w:val="007767A2"/>
    <w:rsid w:val="007C43ED"/>
    <w:rsid w:val="007E6C7F"/>
    <w:rsid w:val="00823068"/>
    <w:rsid w:val="00844EDE"/>
    <w:rsid w:val="00856A21"/>
    <w:rsid w:val="008638DD"/>
    <w:rsid w:val="00885FA7"/>
    <w:rsid w:val="008B4F1B"/>
    <w:rsid w:val="008D6A7E"/>
    <w:rsid w:val="009175C3"/>
    <w:rsid w:val="00922FCB"/>
    <w:rsid w:val="00993E6F"/>
    <w:rsid w:val="009B2C64"/>
    <w:rsid w:val="009B652C"/>
    <w:rsid w:val="009C527B"/>
    <w:rsid w:val="009C6B99"/>
    <w:rsid w:val="009F7FB0"/>
    <w:rsid w:val="00A17B92"/>
    <w:rsid w:val="00A60D25"/>
    <w:rsid w:val="00A639DC"/>
    <w:rsid w:val="00A73083"/>
    <w:rsid w:val="00AC331D"/>
    <w:rsid w:val="00AC372F"/>
    <w:rsid w:val="00B03D1F"/>
    <w:rsid w:val="00B047BE"/>
    <w:rsid w:val="00B54634"/>
    <w:rsid w:val="00BC2CFD"/>
    <w:rsid w:val="00BE528A"/>
    <w:rsid w:val="00BF1B1B"/>
    <w:rsid w:val="00C51D97"/>
    <w:rsid w:val="00C55F31"/>
    <w:rsid w:val="00C67CC2"/>
    <w:rsid w:val="00CA2B94"/>
    <w:rsid w:val="00CB0EA8"/>
    <w:rsid w:val="00CC6D82"/>
    <w:rsid w:val="00CE654A"/>
    <w:rsid w:val="00CF332F"/>
    <w:rsid w:val="00CF4359"/>
    <w:rsid w:val="00D1595A"/>
    <w:rsid w:val="00D15C1A"/>
    <w:rsid w:val="00D3715D"/>
    <w:rsid w:val="00D475F7"/>
    <w:rsid w:val="00D74D38"/>
    <w:rsid w:val="00D82463"/>
    <w:rsid w:val="00DC16A5"/>
    <w:rsid w:val="00DE61EF"/>
    <w:rsid w:val="00DF5A70"/>
    <w:rsid w:val="00E00955"/>
    <w:rsid w:val="00E039D9"/>
    <w:rsid w:val="00E24C5B"/>
    <w:rsid w:val="00E56336"/>
    <w:rsid w:val="00E61EE2"/>
    <w:rsid w:val="00EC131D"/>
    <w:rsid w:val="00EC1C1F"/>
    <w:rsid w:val="00EF093C"/>
    <w:rsid w:val="00F25337"/>
    <w:rsid w:val="00F65EA0"/>
    <w:rsid w:val="00F81AC3"/>
    <w:rsid w:val="00F91C05"/>
    <w:rsid w:val="00FA4AE8"/>
    <w:rsid w:val="00FD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D2D746-F297-462B-8754-B10A4EB2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2C6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A4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4AE8"/>
  </w:style>
  <w:style w:type="paragraph" w:styleId="Fuzeile">
    <w:name w:val="footer"/>
    <w:basedOn w:val="Standard"/>
    <w:link w:val="FuzeileZchn"/>
    <w:uiPriority w:val="99"/>
    <w:unhideWhenUsed/>
    <w:rsid w:val="00FA4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4AE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7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7BE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311A18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11A18"/>
    <w:rPr>
      <w:color w:val="954F72"/>
      <w:u w:val="single"/>
    </w:rPr>
  </w:style>
  <w:style w:type="paragraph" w:customStyle="1" w:styleId="font5">
    <w:name w:val="font5"/>
    <w:basedOn w:val="Standard"/>
    <w:rsid w:val="00311A1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font6">
    <w:name w:val="font6"/>
    <w:basedOn w:val="Standard"/>
    <w:rsid w:val="00311A1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e-DE"/>
    </w:rPr>
  </w:style>
  <w:style w:type="paragraph" w:customStyle="1" w:styleId="xl65">
    <w:name w:val="xl65"/>
    <w:basedOn w:val="Standard"/>
    <w:rsid w:val="00311A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11A1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311A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311A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311A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311A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311A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311A1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311A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311A1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311A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311A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311A1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311A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61EE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1EE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1EE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1EE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1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0000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0</Words>
  <Characters>9392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übingen</Company>
  <LinksUpToDate>false</LinksUpToDate>
  <CharactersWithSpaces>10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Fuß</dc:creator>
  <cp:keywords/>
  <dc:description/>
  <cp:lastModifiedBy>Jochen Fuß</cp:lastModifiedBy>
  <cp:revision>3</cp:revision>
  <cp:lastPrinted>2017-11-21T10:03:00Z</cp:lastPrinted>
  <dcterms:created xsi:type="dcterms:W3CDTF">2018-07-27T07:43:00Z</dcterms:created>
  <dcterms:modified xsi:type="dcterms:W3CDTF">2018-07-27T07:43:00Z</dcterms:modified>
</cp:coreProperties>
</file>